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99D4F4" w14:textId="383440B4" w:rsidR="00A9210F" w:rsidRPr="00777C7C" w:rsidRDefault="00A9210F" w:rsidP="00A9210F">
      <w:pPr>
        <w:pStyle w:val="BodyText"/>
        <w:spacing w:before="103" w:line="480" w:lineRule="auto"/>
        <w:ind w:left="100" w:right="-41"/>
        <w:rPr>
          <w:rFonts w:ascii="Times New Roman" w:hAnsi="Times New Roman" w:cs="Times New Roman"/>
          <w:b/>
          <w:bCs/>
        </w:rPr>
      </w:pPr>
      <w:r w:rsidRPr="00777C7C">
        <w:rPr>
          <w:rFonts w:ascii="Times New Roman" w:hAnsi="Times New Roman" w:cs="Times New Roman"/>
          <w:b/>
          <w:bCs/>
        </w:rPr>
        <w:t xml:space="preserve">Additional file 2: Coding tree for male partner involvement </w:t>
      </w:r>
      <w:bookmarkStart w:id="0" w:name="_GoBack"/>
      <w:bookmarkEnd w:id="0"/>
      <w:r w:rsidRPr="00777C7C">
        <w:rPr>
          <w:rFonts w:ascii="Times New Roman" w:hAnsi="Times New Roman" w:cs="Times New Roman"/>
          <w:b/>
          <w:bCs/>
        </w:rPr>
        <w:t>in PMTCT</w:t>
      </w:r>
    </w:p>
    <w:tbl>
      <w:tblPr>
        <w:tblStyle w:val="TableGrid"/>
        <w:tblW w:w="9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6162"/>
      </w:tblGrid>
      <w:tr w:rsidR="006E4826" w:rsidRPr="00777C7C" w14:paraId="7BF929F3" w14:textId="77777777" w:rsidTr="003571AB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5A19A3B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  <w:p w14:paraId="03A6B662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b/>
                <w:sz w:val="20"/>
                <w:lang w:val="en-US"/>
              </w:rPr>
              <w:t>Categori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DAF8520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  <w:p w14:paraId="4192E6F4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b/>
                <w:sz w:val="20"/>
                <w:lang w:val="en-US"/>
              </w:rPr>
              <w:t>Broader codes</w:t>
            </w:r>
          </w:p>
        </w:tc>
        <w:tc>
          <w:tcPr>
            <w:tcW w:w="61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3BB2FFAC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  <w:p w14:paraId="5D074BF0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b/>
                <w:sz w:val="20"/>
                <w:lang w:val="en-US"/>
              </w:rPr>
              <w:t>Codes</w:t>
            </w:r>
          </w:p>
        </w:tc>
      </w:tr>
      <w:tr w:rsidR="006E4826" w:rsidRPr="00777C7C" w14:paraId="2092AEB5" w14:textId="77777777" w:rsidTr="003571AB"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0CB4178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Economic Suppor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9B6B8A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Provision of needs</w:t>
            </w:r>
          </w:p>
        </w:tc>
        <w:tc>
          <w:tcPr>
            <w:tcW w:w="6162" w:type="dxa"/>
            <w:tcBorders>
              <w:top w:val="single" w:sz="4" w:space="0" w:color="auto"/>
              <w:right w:val="single" w:sz="4" w:space="0" w:color="auto"/>
            </w:tcBorders>
          </w:tcPr>
          <w:p w14:paraId="557969E5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Buys food and clothing; </w:t>
            </w:r>
          </w:p>
          <w:p w14:paraId="2DE04B16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brings weekly supplies; </w:t>
            </w:r>
          </w:p>
          <w:p w14:paraId="10AD5D1E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opens a credit line at the supermarket</w:t>
            </w:r>
          </w:p>
          <w:p w14:paraId="65D9FE5F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brings other sick children to hospital; </w:t>
            </w:r>
          </w:p>
          <w:p w14:paraId="77005E5F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pays rent; </w:t>
            </w:r>
          </w:p>
          <w:p w14:paraId="643156E0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pays school fees; </w:t>
            </w:r>
          </w:p>
          <w:p w14:paraId="53DEACA9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meets survival (</w:t>
            </w:r>
            <w:r w:rsidRPr="00777C7C">
              <w:rPr>
                <w:rFonts w:ascii="Times New Roman" w:hAnsi="Times New Roman" w:cs="Times New Roman"/>
                <w:i/>
                <w:sz w:val="20"/>
                <w:lang w:val="en-US"/>
              </w:rPr>
              <w:t>basic</w:t>
            </w: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) needs</w:t>
            </w:r>
          </w:p>
        </w:tc>
      </w:tr>
      <w:tr w:rsidR="006E4826" w:rsidRPr="00777C7C" w14:paraId="7277E5AD" w14:textId="77777777" w:rsidTr="003571AB">
        <w:tc>
          <w:tcPr>
            <w:tcW w:w="1696" w:type="dxa"/>
            <w:vMerge/>
            <w:tcBorders>
              <w:left w:val="single" w:sz="4" w:space="0" w:color="auto"/>
            </w:tcBorders>
          </w:tcPr>
          <w:p w14:paraId="36450B07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0" w:type="dxa"/>
          </w:tcPr>
          <w:p w14:paraId="11C4EB01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Financial provision</w:t>
            </w:r>
          </w:p>
        </w:tc>
        <w:tc>
          <w:tcPr>
            <w:tcW w:w="6162" w:type="dxa"/>
            <w:tcBorders>
              <w:right w:val="single" w:sz="4" w:space="0" w:color="auto"/>
            </w:tcBorders>
          </w:tcPr>
          <w:p w14:paraId="4A784893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Money for clinic visits; </w:t>
            </w:r>
          </w:p>
          <w:p w14:paraId="0385069F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money for treatment when sick; </w:t>
            </w:r>
          </w:p>
          <w:p w14:paraId="215BC5B9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leaves money for the week; </w:t>
            </w:r>
          </w:p>
          <w:p w14:paraId="58BD1A61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gave money to start business; </w:t>
            </w:r>
          </w:p>
          <w:p w14:paraId="69A9E2B6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gives money for ‘women’s things’; </w:t>
            </w:r>
          </w:p>
          <w:p w14:paraId="356B5A67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2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ensures his wife is always smartly (f</w:t>
            </w:r>
            <w:r w:rsidRPr="00777C7C">
              <w:rPr>
                <w:rFonts w:ascii="Times New Roman" w:hAnsi="Times New Roman" w:cs="Times New Roman"/>
                <w:i/>
                <w:sz w:val="20"/>
                <w:lang w:val="en-US"/>
              </w:rPr>
              <w:t>ashionably</w:t>
            </w: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) dressed</w:t>
            </w:r>
          </w:p>
        </w:tc>
      </w:tr>
      <w:tr w:rsidR="006E4826" w:rsidRPr="00777C7C" w14:paraId="38AF4178" w14:textId="77777777" w:rsidTr="003571AB">
        <w:tc>
          <w:tcPr>
            <w:tcW w:w="1696" w:type="dxa"/>
            <w:vMerge/>
            <w:tcBorders>
              <w:left w:val="single" w:sz="4" w:space="0" w:color="auto"/>
            </w:tcBorders>
          </w:tcPr>
          <w:p w14:paraId="7CB309E4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0" w:type="dxa"/>
          </w:tcPr>
          <w:p w14:paraId="7B8F6D54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Financial planning</w:t>
            </w:r>
          </w:p>
        </w:tc>
        <w:tc>
          <w:tcPr>
            <w:tcW w:w="6162" w:type="dxa"/>
            <w:tcBorders>
              <w:right w:val="single" w:sz="4" w:space="0" w:color="auto"/>
            </w:tcBorders>
          </w:tcPr>
          <w:p w14:paraId="4862394F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Both contributing to the home development; </w:t>
            </w:r>
          </w:p>
          <w:p w14:paraId="7B3D6709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planning for finances together; </w:t>
            </w:r>
          </w:p>
          <w:p w14:paraId="7DA6AE37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agreement on investments; </w:t>
            </w:r>
          </w:p>
          <w:p w14:paraId="7E766E2F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equal distribution of money with his other ‘known’ female partner;</w:t>
            </w:r>
          </w:p>
          <w:p w14:paraId="206E0B2B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3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gives permission to wife to work fewer hours and he provides </w:t>
            </w:r>
          </w:p>
        </w:tc>
      </w:tr>
      <w:tr w:rsidR="006E4826" w:rsidRPr="00777C7C" w14:paraId="790E87A5" w14:textId="77777777" w:rsidTr="003571AB">
        <w:tc>
          <w:tcPr>
            <w:tcW w:w="1696" w:type="dxa"/>
            <w:vMerge w:val="restart"/>
            <w:tcBorders>
              <w:left w:val="single" w:sz="4" w:space="0" w:color="auto"/>
            </w:tcBorders>
          </w:tcPr>
          <w:p w14:paraId="366F720F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HIV treatment support</w:t>
            </w:r>
          </w:p>
        </w:tc>
        <w:tc>
          <w:tcPr>
            <w:tcW w:w="1560" w:type="dxa"/>
          </w:tcPr>
          <w:p w14:paraId="6C777EA4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Adherence support</w:t>
            </w:r>
          </w:p>
        </w:tc>
        <w:tc>
          <w:tcPr>
            <w:tcW w:w="6162" w:type="dxa"/>
            <w:tcBorders>
              <w:right w:val="single" w:sz="4" w:space="0" w:color="auto"/>
            </w:tcBorders>
          </w:tcPr>
          <w:p w14:paraId="3F424793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Reminder to take pills; </w:t>
            </w:r>
          </w:p>
          <w:p w14:paraId="6CC09EC0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pill counting; </w:t>
            </w:r>
          </w:p>
          <w:p w14:paraId="34972F7A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reminder to give child ARVs; </w:t>
            </w:r>
          </w:p>
          <w:p w14:paraId="27051B63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taking ARVs together; </w:t>
            </w:r>
          </w:p>
          <w:p w14:paraId="09F8640F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helping to give child ARVs; </w:t>
            </w:r>
          </w:p>
          <w:p w14:paraId="192344AE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accepting to use a condom at home</w:t>
            </w:r>
          </w:p>
        </w:tc>
      </w:tr>
      <w:tr w:rsidR="006E4826" w:rsidRPr="00777C7C" w14:paraId="30B67871" w14:textId="77777777" w:rsidTr="003571AB">
        <w:tc>
          <w:tcPr>
            <w:tcW w:w="1696" w:type="dxa"/>
            <w:vMerge/>
            <w:tcBorders>
              <w:left w:val="single" w:sz="4" w:space="0" w:color="auto"/>
            </w:tcBorders>
          </w:tcPr>
          <w:p w14:paraId="3D76CD3D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0" w:type="dxa"/>
          </w:tcPr>
          <w:p w14:paraId="11AC6039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Couple HIV counselling and testing</w:t>
            </w:r>
          </w:p>
        </w:tc>
        <w:tc>
          <w:tcPr>
            <w:tcW w:w="6162" w:type="dxa"/>
            <w:tcBorders>
              <w:right w:val="single" w:sz="4" w:space="0" w:color="auto"/>
            </w:tcBorders>
          </w:tcPr>
          <w:p w14:paraId="1CF433FD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Testing for HIV together; </w:t>
            </w:r>
          </w:p>
          <w:p w14:paraId="5F7B3D1C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testing all other partners in the sexual network for HIV; </w:t>
            </w:r>
          </w:p>
          <w:p w14:paraId="15E450F6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getting results together; </w:t>
            </w:r>
          </w:p>
          <w:p w14:paraId="7302B585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regular testing; </w:t>
            </w:r>
          </w:p>
          <w:p w14:paraId="49FAAC72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sharing results of his other wife</w:t>
            </w:r>
          </w:p>
        </w:tc>
      </w:tr>
      <w:tr w:rsidR="006E4826" w:rsidRPr="00777C7C" w14:paraId="0F6C847A" w14:textId="77777777" w:rsidTr="003571AB">
        <w:tc>
          <w:tcPr>
            <w:tcW w:w="1696" w:type="dxa"/>
            <w:vMerge/>
            <w:tcBorders>
              <w:left w:val="single" w:sz="4" w:space="0" w:color="auto"/>
            </w:tcBorders>
          </w:tcPr>
          <w:p w14:paraId="63375786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0" w:type="dxa"/>
          </w:tcPr>
          <w:p w14:paraId="5D258CAA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Clinic attendance</w:t>
            </w:r>
          </w:p>
        </w:tc>
        <w:tc>
          <w:tcPr>
            <w:tcW w:w="6162" w:type="dxa"/>
            <w:tcBorders>
              <w:right w:val="single" w:sz="4" w:space="0" w:color="auto"/>
            </w:tcBorders>
          </w:tcPr>
          <w:p w14:paraId="04923F8F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Escort to clinic; </w:t>
            </w:r>
          </w:p>
          <w:p w14:paraId="799D16B4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reminder clinic visit dates; </w:t>
            </w:r>
          </w:p>
          <w:p w14:paraId="1A7CFBB7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sit with me at clinic; </w:t>
            </w:r>
          </w:p>
          <w:p w14:paraId="47D16CED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make our (</w:t>
            </w:r>
            <w:r w:rsidRPr="00777C7C">
              <w:rPr>
                <w:rFonts w:ascii="Times New Roman" w:hAnsi="Times New Roman" w:cs="Times New Roman"/>
                <w:i/>
                <w:sz w:val="20"/>
                <w:lang w:val="en-US"/>
              </w:rPr>
              <w:t>couple</w:t>
            </w: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) clinic visits on same day; </w:t>
            </w:r>
          </w:p>
          <w:p w14:paraId="484CAAF2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coming in not sitting outside clinic; </w:t>
            </w:r>
          </w:p>
          <w:p w14:paraId="4046E081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waiting with me at clinic; </w:t>
            </w:r>
          </w:p>
          <w:p w14:paraId="7A1F7F7D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gives permission to attend clinic; </w:t>
            </w:r>
          </w:p>
          <w:p w14:paraId="256ADB51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gives money to attend clinic without verbal and physical abuse</w:t>
            </w:r>
          </w:p>
        </w:tc>
      </w:tr>
      <w:tr w:rsidR="006E4826" w:rsidRPr="00777C7C" w14:paraId="24C26AFC" w14:textId="77777777" w:rsidTr="003571AB">
        <w:tc>
          <w:tcPr>
            <w:tcW w:w="1696" w:type="dxa"/>
            <w:vMerge w:val="restart"/>
            <w:tcBorders>
              <w:left w:val="single" w:sz="4" w:space="0" w:color="auto"/>
            </w:tcBorders>
          </w:tcPr>
          <w:p w14:paraId="5122EBD3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Psychosocial support</w:t>
            </w:r>
          </w:p>
        </w:tc>
        <w:tc>
          <w:tcPr>
            <w:tcW w:w="1560" w:type="dxa"/>
          </w:tcPr>
          <w:p w14:paraId="43BDDDA3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Family support</w:t>
            </w:r>
          </w:p>
        </w:tc>
        <w:tc>
          <w:tcPr>
            <w:tcW w:w="6162" w:type="dxa"/>
            <w:tcBorders>
              <w:right w:val="single" w:sz="4" w:space="0" w:color="auto"/>
            </w:tcBorders>
          </w:tcPr>
          <w:p w14:paraId="65EC83D7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Care of other HIV negative children; </w:t>
            </w:r>
          </w:p>
          <w:p w14:paraId="3D8AAFD7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helping with family care in my absence; </w:t>
            </w:r>
          </w:p>
          <w:p w14:paraId="0C8891B1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making family decisions together; </w:t>
            </w:r>
          </w:p>
          <w:p w14:paraId="6E49EAD2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7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more help in the home; permission to continue working</w:t>
            </w:r>
          </w:p>
        </w:tc>
      </w:tr>
      <w:tr w:rsidR="006E4826" w:rsidRPr="00777C7C" w14:paraId="4F0804C1" w14:textId="77777777" w:rsidTr="003571AB">
        <w:tc>
          <w:tcPr>
            <w:tcW w:w="1696" w:type="dxa"/>
            <w:vMerge/>
            <w:tcBorders>
              <w:left w:val="single" w:sz="4" w:space="0" w:color="auto"/>
            </w:tcBorders>
          </w:tcPr>
          <w:p w14:paraId="518F0037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0" w:type="dxa"/>
          </w:tcPr>
          <w:p w14:paraId="7608206F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Emotional support</w:t>
            </w:r>
          </w:p>
        </w:tc>
        <w:tc>
          <w:tcPr>
            <w:tcW w:w="6162" w:type="dxa"/>
            <w:tcBorders>
              <w:right w:val="single" w:sz="4" w:space="0" w:color="auto"/>
            </w:tcBorders>
          </w:tcPr>
          <w:p w14:paraId="30D13617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No physical abuse related to HIV status; </w:t>
            </w:r>
          </w:p>
          <w:p w14:paraId="6514DC42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talking about the disease; </w:t>
            </w:r>
          </w:p>
          <w:p w14:paraId="6C52A9E3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not telling whole world we are discordant; </w:t>
            </w:r>
          </w:p>
          <w:p w14:paraId="3A4C6878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coping with side effects of drugs; </w:t>
            </w:r>
          </w:p>
          <w:p w14:paraId="205098F0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8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discussion of children’s uncertain future</w:t>
            </w:r>
          </w:p>
        </w:tc>
      </w:tr>
      <w:tr w:rsidR="006E4826" w:rsidRPr="00777C7C" w14:paraId="6C5875A1" w14:textId="77777777" w:rsidTr="003571AB">
        <w:tc>
          <w:tcPr>
            <w:tcW w:w="1696" w:type="dxa"/>
            <w:vMerge/>
            <w:tcBorders>
              <w:left w:val="single" w:sz="4" w:space="0" w:color="auto"/>
            </w:tcBorders>
          </w:tcPr>
          <w:p w14:paraId="01AB4A97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0" w:type="dxa"/>
          </w:tcPr>
          <w:p w14:paraId="23593A9B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Love and belonging</w:t>
            </w:r>
          </w:p>
        </w:tc>
        <w:tc>
          <w:tcPr>
            <w:tcW w:w="6162" w:type="dxa"/>
            <w:tcBorders>
              <w:right w:val="single" w:sz="4" w:space="0" w:color="auto"/>
            </w:tcBorders>
          </w:tcPr>
          <w:p w14:paraId="312A052F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His family acceptance of our child; </w:t>
            </w:r>
          </w:p>
          <w:p w14:paraId="3415A162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My child meeting his family; </w:t>
            </w:r>
          </w:p>
          <w:p w14:paraId="3CDD071E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His family knowing our children officially </w:t>
            </w:r>
          </w:p>
          <w:p w14:paraId="0666CD90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care of my children when I die; </w:t>
            </w:r>
          </w:p>
          <w:p w14:paraId="30E8C19D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9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my child recognized by his family</w:t>
            </w:r>
          </w:p>
        </w:tc>
      </w:tr>
      <w:tr w:rsidR="006E4826" w:rsidRPr="00777C7C" w14:paraId="2D9DD8E9" w14:textId="77777777" w:rsidTr="003571AB"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8A59A47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1C41C7" w14:textId="77777777" w:rsidR="006E4826" w:rsidRPr="00777C7C" w:rsidRDefault="006E4826" w:rsidP="00502D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Societal recognition</w:t>
            </w:r>
          </w:p>
        </w:tc>
        <w:tc>
          <w:tcPr>
            <w:tcW w:w="6162" w:type="dxa"/>
            <w:tcBorders>
              <w:bottom w:val="single" w:sz="4" w:space="0" w:color="auto"/>
              <w:right w:val="single" w:sz="4" w:space="0" w:color="auto"/>
            </w:tcBorders>
          </w:tcPr>
          <w:p w14:paraId="6B143AAB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Clinic attendance together; </w:t>
            </w:r>
          </w:p>
          <w:p w14:paraId="021BA7FD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official formal wedding or function; </w:t>
            </w:r>
          </w:p>
          <w:p w14:paraId="7A083DBE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meeting male partner’s family members; </w:t>
            </w:r>
          </w:p>
          <w:p w14:paraId="2935A201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 xml:space="preserve">spending more nights at home together; </w:t>
            </w:r>
          </w:p>
          <w:p w14:paraId="0994D436" w14:textId="77777777" w:rsidR="006E4826" w:rsidRPr="00777C7C" w:rsidRDefault="006E4826" w:rsidP="006E4826">
            <w:pPr>
              <w:pStyle w:val="ListParagraph"/>
              <w:widowControl/>
              <w:numPr>
                <w:ilvl w:val="0"/>
                <w:numId w:val="10"/>
              </w:numPr>
              <w:autoSpaceDE/>
              <w:autoSpaceDN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C7C">
              <w:rPr>
                <w:rFonts w:ascii="Times New Roman" w:hAnsi="Times New Roman" w:cs="Times New Roman"/>
                <w:sz w:val="20"/>
                <w:lang w:val="en-US"/>
              </w:rPr>
              <w:t>male partner gives permission for her to stay in the city when very sick instead of sending her to the village to die</w:t>
            </w:r>
          </w:p>
        </w:tc>
      </w:tr>
    </w:tbl>
    <w:p w14:paraId="1B972C74" w14:textId="77777777" w:rsidR="00497749" w:rsidRPr="00777C7C" w:rsidRDefault="00777C7C">
      <w:pPr>
        <w:rPr>
          <w:rFonts w:ascii="Times New Roman" w:hAnsi="Times New Roman" w:cs="Times New Roman"/>
        </w:rPr>
      </w:pPr>
    </w:p>
    <w:p w14:paraId="04E211A3" w14:textId="77777777" w:rsidR="006E4826" w:rsidRPr="00777C7C" w:rsidRDefault="006E4826">
      <w:pPr>
        <w:rPr>
          <w:rFonts w:ascii="Times New Roman" w:hAnsi="Times New Roman" w:cs="Times New Roman"/>
        </w:rPr>
      </w:pPr>
    </w:p>
    <w:sectPr w:rsidR="006E4826" w:rsidRPr="00777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67638"/>
    <w:multiLevelType w:val="hybridMultilevel"/>
    <w:tmpl w:val="33EA0D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BE7318"/>
    <w:multiLevelType w:val="hybridMultilevel"/>
    <w:tmpl w:val="5B901C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5C462B"/>
    <w:multiLevelType w:val="hybridMultilevel"/>
    <w:tmpl w:val="3DAC68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7492331"/>
    <w:multiLevelType w:val="hybridMultilevel"/>
    <w:tmpl w:val="86FCFB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A8C4AD5"/>
    <w:multiLevelType w:val="hybridMultilevel"/>
    <w:tmpl w:val="06DA52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250E8F"/>
    <w:multiLevelType w:val="hybridMultilevel"/>
    <w:tmpl w:val="66E83E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BDD02DA"/>
    <w:multiLevelType w:val="hybridMultilevel"/>
    <w:tmpl w:val="352EA0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2B3A43"/>
    <w:multiLevelType w:val="hybridMultilevel"/>
    <w:tmpl w:val="B55040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43D2BAE"/>
    <w:multiLevelType w:val="hybridMultilevel"/>
    <w:tmpl w:val="F8E63E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590568"/>
    <w:multiLevelType w:val="hybridMultilevel"/>
    <w:tmpl w:val="4FF61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9"/>
  </w:num>
  <w:num w:numId="4">
    <w:abstractNumId w:val="4"/>
  </w:num>
  <w:num w:numId="5">
    <w:abstractNumId w:val="2"/>
  </w:num>
  <w:num w:numId="6">
    <w:abstractNumId w:val="6"/>
  </w:num>
  <w:num w:numId="7">
    <w:abstractNumId w:val="5"/>
  </w:num>
  <w:num w:numId="8">
    <w:abstractNumId w:val="1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826"/>
    <w:rsid w:val="003571AB"/>
    <w:rsid w:val="003A0309"/>
    <w:rsid w:val="00524C6C"/>
    <w:rsid w:val="006E4826"/>
    <w:rsid w:val="00777C7C"/>
    <w:rsid w:val="00A9210F"/>
    <w:rsid w:val="00CD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E8AF7"/>
  <w15:chartTrackingRefBased/>
  <w15:docId w15:val="{2B997058-E492-4FE8-AD7C-3D0539CB7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E4826"/>
    <w:pPr>
      <w:widowControl w:val="0"/>
      <w:autoSpaceDE w:val="0"/>
      <w:autoSpaceDN w:val="0"/>
      <w:spacing w:after="0" w:line="240" w:lineRule="auto"/>
    </w:pPr>
    <w:rPr>
      <w:rFonts w:ascii="Arial" w:eastAsia="Georgia" w:hAnsi="Arial" w:cs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6E4826"/>
    <w:pPr>
      <w:ind w:left="280" w:hanging="180"/>
    </w:pPr>
  </w:style>
  <w:style w:type="table" w:styleId="TableGrid">
    <w:name w:val="Table Grid"/>
    <w:basedOn w:val="TableNormal"/>
    <w:uiPriority w:val="39"/>
    <w:rsid w:val="006E48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E4826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E4826"/>
    <w:rPr>
      <w:rFonts w:ascii="Arial" w:eastAsia="Georgia" w:hAnsi="Arial" w:cs="Georg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210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262C3-E89A-4DC0-8D4E-D57919DFD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wanguzi, Patience</dc:creator>
  <cp:keywords/>
  <dc:description/>
  <cp:lastModifiedBy>Patience A. Muwanguzi</cp:lastModifiedBy>
  <cp:revision>5</cp:revision>
  <dcterms:created xsi:type="dcterms:W3CDTF">2019-07-05T15:16:00Z</dcterms:created>
  <dcterms:modified xsi:type="dcterms:W3CDTF">2019-07-31T07:37:00Z</dcterms:modified>
</cp:coreProperties>
</file>